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38D58" w14:textId="2E2DB2DB" w:rsidR="00F7014C" w:rsidRPr="00F928CA" w:rsidRDefault="00E16F6B" w:rsidP="00F7014C">
      <w:pPr>
        <w:snapToGrid w:val="0"/>
        <w:rPr>
          <w:sz w:val="16"/>
          <w:szCs w:val="16"/>
        </w:rPr>
      </w:pPr>
      <w:r w:rsidRPr="00E16F6B">
        <w:rPr>
          <w:b/>
          <w:sz w:val="16"/>
          <w:szCs w:val="16"/>
        </w:rPr>
        <w:t>Extended Data Figure 4-1</w:t>
      </w:r>
      <w:r w:rsidR="00F7014C" w:rsidRPr="00F928CA">
        <w:rPr>
          <w:rFonts w:eastAsia="宋体"/>
          <w:b/>
          <w:sz w:val="16"/>
          <w:szCs w:val="16"/>
          <w:lang w:eastAsia="zh-CN"/>
        </w:rPr>
        <w:t xml:space="preserve"> </w:t>
      </w:r>
      <w:r w:rsidR="00F7014C" w:rsidRPr="00F928CA">
        <w:rPr>
          <w:b/>
          <w:sz w:val="16"/>
          <w:szCs w:val="16"/>
        </w:rPr>
        <w:t xml:space="preserve">Correlation between ITPC at </w:t>
      </w:r>
      <w:r w:rsidR="00F7014C" w:rsidRPr="00F928CA">
        <w:rPr>
          <w:rFonts w:eastAsiaTheme="minorEastAsia"/>
          <w:b/>
          <w:sz w:val="16"/>
          <w:szCs w:val="16"/>
          <w:lang w:eastAsia="zh-CN"/>
        </w:rPr>
        <w:t>different</w:t>
      </w:r>
      <w:r w:rsidR="00F7014C" w:rsidRPr="00F928CA">
        <w:rPr>
          <w:b/>
          <w:sz w:val="16"/>
          <w:szCs w:val="16"/>
        </w:rPr>
        <w:t xml:space="preserve"> </w:t>
      </w:r>
      <w:r w:rsidR="00F7014C" w:rsidRPr="00F928CA">
        <w:rPr>
          <w:rFonts w:eastAsiaTheme="minorEastAsia"/>
          <w:b/>
          <w:bCs/>
          <w:sz w:val="16"/>
          <w:szCs w:val="16"/>
          <w:lang w:eastAsia="zh-CN"/>
        </w:rPr>
        <w:t>learning</w:t>
      </w:r>
      <w:r w:rsidR="00F7014C" w:rsidRPr="00F928CA">
        <w:rPr>
          <w:b/>
          <w:bCs/>
          <w:sz w:val="16"/>
          <w:szCs w:val="16"/>
        </w:rPr>
        <w:t xml:space="preserve"> </w:t>
      </w:r>
      <w:r w:rsidR="00F7014C" w:rsidRPr="00F928CA">
        <w:rPr>
          <w:rFonts w:eastAsiaTheme="minorEastAsia"/>
          <w:b/>
          <w:bCs/>
          <w:sz w:val="16"/>
          <w:szCs w:val="16"/>
          <w:lang w:eastAsia="zh-CN"/>
        </w:rPr>
        <w:t>s</w:t>
      </w:r>
      <w:r w:rsidR="00F7014C" w:rsidRPr="00F928CA">
        <w:rPr>
          <w:b/>
          <w:bCs/>
          <w:sz w:val="16"/>
          <w:szCs w:val="16"/>
        </w:rPr>
        <w:t>tages</w:t>
      </w:r>
      <w:r w:rsidR="00F7014C" w:rsidRPr="00F928CA">
        <w:rPr>
          <w:b/>
          <w:sz w:val="16"/>
          <w:szCs w:val="16"/>
        </w:rPr>
        <w:t xml:space="preserve"> and CRS-R scores in MCS and UWS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33"/>
        <w:gridCol w:w="1137"/>
        <w:gridCol w:w="2112"/>
        <w:gridCol w:w="438"/>
        <w:gridCol w:w="1137"/>
        <w:gridCol w:w="1137"/>
      </w:tblGrid>
      <w:tr w:rsidR="00ED645B" w:rsidRPr="00F928CA" w14:paraId="511526DB" w14:textId="3C996042" w:rsidTr="00ED645B">
        <w:trPr>
          <w:trHeight w:val="255"/>
        </w:trPr>
        <w:tc>
          <w:tcPr>
            <w:tcW w:w="145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8225922" w14:textId="77777777" w:rsidR="00ED645B" w:rsidRPr="00F928CA" w:rsidRDefault="00ED645B" w:rsidP="000A6585">
            <w:pPr>
              <w:widowControl/>
              <w:spacing w:line="480" w:lineRule="auto"/>
              <w:rPr>
                <w:b/>
                <w:bCs/>
                <w:sz w:val="16"/>
                <w:szCs w:val="16"/>
              </w:rPr>
            </w:pPr>
            <w:r w:rsidRPr="00F928CA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Learning</w:t>
            </w:r>
            <w:r w:rsidRPr="00F928CA">
              <w:rPr>
                <w:b/>
                <w:bCs/>
                <w:sz w:val="16"/>
                <w:szCs w:val="16"/>
              </w:rPr>
              <w:t xml:space="preserve"> </w:t>
            </w:r>
            <w:r w:rsidRPr="00F928CA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s</w:t>
            </w:r>
            <w:r w:rsidRPr="00F928CA">
              <w:rPr>
                <w:b/>
                <w:bCs/>
                <w:sz w:val="16"/>
                <w:szCs w:val="16"/>
              </w:rPr>
              <w:t>tage</w:t>
            </w:r>
          </w:p>
        </w:tc>
        <w:tc>
          <w:tcPr>
            <w:tcW w:w="193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6A69" w14:textId="77777777" w:rsidR="00ED645B" w:rsidRPr="00F928CA" w:rsidRDefault="00ED645B" w:rsidP="004E48AB">
            <w:pPr>
              <w:widowControl/>
              <w:spacing w:line="480" w:lineRule="auto"/>
              <w:rPr>
                <w:b/>
                <w:bCs/>
                <w:sz w:val="16"/>
                <w:szCs w:val="16"/>
              </w:rPr>
            </w:pPr>
            <w:r w:rsidRPr="00F928CA">
              <w:rPr>
                <w:b/>
                <w:bCs/>
                <w:sz w:val="16"/>
                <w:szCs w:val="16"/>
              </w:rPr>
              <w:t>MCS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F7B1" w14:textId="23F58439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307F6" w14:textId="77777777" w:rsidR="00ED645B" w:rsidRPr="00F928CA" w:rsidRDefault="00ED645B" w:rsidP="004E48AB">
            <w:pPr>
              <w:widowControl/>
              <w:spacing w:line="480" w:lineRule="auto"/>
              <w:rPr>
                <w:b/>
                <w:bCs/>
                <w:sz w:val="16"/>
                <w:szCs w:val="16"/>
              </w:rPr>
            </w:pPr>
            <w:r w:rsidRPr="00F928CA">
              <w:rPr>
                <w:b/>
                <w:bCs/>
                <w:sz w:val="16"/>
                <w:szCs w:val="16"/>
              </w:rPr>
              <w:t>UWS</w:t>
            </w:r>
          </w:p>
        </w:tc>
      </w:tr>
      <w:tr w:rsidR="00ED645B" w:rsidRPr="00F928CA" w14:paraId="224369D3" w14:textId="41030108" w:rsidTr="00ED645B">
        <w:trPr>
          <w:trHeight w:val="255"/>
        </w:trPr>
        <w:tc>
          <w:tcPr>
            <w:tcW w:w="145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808C21" w14:textId="77777777" w:rsidR="00ED645B" w:rsidRPr="00F928CA" w:rsidRDefault="00ED645B" w:rsidP="000A6585">
            <w:pPr>
              <w:widowControl/>
              <w:spacing w:line="48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AF65" w14:textId="77777777" w:rsidR="00ED645B" w:rsidRPr="00F928CA" w:rsidRDefault="00ED645B" w:rsidP="004E48AB">
            <w:pPr>
              <w:widowControl/>
              <w:spacing w:line="480" w:lineRule="auto"/>
              <w:rPr>
                <w:b/>
                <w:i/>
                <w:iCs/>
                <w:sz w:val="16"/>
                <w:szCs w:val="16"/>
              </w:rPr>
            </w:pPr>
            <w:r w:rsidRPr="00F928CA">
              <w:rPr>
                <w:b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94A0" w14:textId="77777777" w:rsidR="00ED645B" w:rsidRPr="00F928CA" w:rsidRDefault="00ED645B" w:rsidP="004E48AB">
            <w:pPr>
              <w:widowControl/>
              <w:spacing w:line="480" w:lineRule="auto"/>
              <w:rPr>
                <w:b/>
                <w:i/>
                <w:iCs/>
                <w:sz w:val="16"/>
                <w:szCs w:val="16"/>
              </w:rPr>
            </w:pPr>
            <w:r w:rsidRPr="00F928CA">
              <w:rPr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9D49" w14:textId="1537BD5E" w:rsidR="00ED645B" w:rsidRPr="00F928CA" w:rsidRDefault="00ED645B" w:rsidP="004E48AB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1C738" w14:textId="77777777" w:rsidR="00ED645B" w:rsidRPr="00F928CA" w:rsidRDefault="00ED645B" w:rsidP="004E48AB">
            <w:pPr>
              <w:widowControl/>
              <w:spacing w:line="480" w:lineRule="auto"/>
              <w:rPr>
                <w:b/>
                <w:i/>
                <w:iCs/>
                <w:sz w:val="16"/>
                <w:szCs w:val="16"/>
              </w:rPr>
            </w:pPr>
            <w:r w:rsidRPr="00F928CA">
              <w:rPr>
                <w:b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970C" w14:textId="77777777" w:rsidR="00ED645B" w:rsidRPr="00F928CA" w:rsidRDefault="00ED645B" w:rsidP="004E48AB">
            <w:pPr>
              <w:widowControl/>
              <w:spacing w:line="480" w:lineRule="auto"/>
              <w:rPr>
                <w:b/>
                <w:i/>
                <w:iCs/>
                <w:sz w:val="16"/>
                <w:szCs w:val="16"/>
              </w:rPr>
            </w:pPr>
            <w:r w:rsidRPr="00F928CA">
              <w:rPr>
                <w:b/>
                <w:i/>
                <w:iCs/>
                <w:sz w:val="16"/>
                <w:szCs w:val="16"/>
              </w:rPr>
              <w:t>P</w:t>
            </w:r>
          </w:p>
        </w:tc>
      </w:tr>
      <w:tr w:rsidR="00ED645B" w:rsidRPr="00F928CA" w14:paraId="310D71C9" w14:textId="06EB18A6" w:rsidTr="00ED645B">
        <w:trPr>
          <w:trHeight w:val="255"/>
        </w:trPr>
        <w:tc>
          <w:tcPr>
            <w:tcW w:w="145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3F7B8E" w14:textId="77777777" w:rsidR="00ED645B" w:rsidRPr="00F928CA" w:rsidRDefault="00ED645B" w:rsidP="000A6585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F928CA">
              <w:rPr>
                <w:rFonts w:eastAsiaTheme="minorEastAsia"/>
                <w:b/>
                <w:sz w:val="16"/>
                <w:szCs w:val="16"/>
                <w:lang w:eastAsia="zh-CN"/>
              </w:rPr>
              <w:t>Word-rate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3A289" w14:textId="77777777" w:rsidR="00ED645B" w:rsidRPr="00F928CA" w:rsidRDefault="00ED645B" w:rsidP="000A6585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5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F167C" w14:textId="77777777" w:rsidR="00ED645B" w:rsidRPr="00F928CA" w:rsidRDefault="00ED645B" w:rsidP="000A6585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E516C" w14:textId="3F94FAB6" w:rsidR="00ED645B" w:rsidRPr="00F928CA" w:rsidRDefault="00ED645B" w:rsidP="000A6585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69188" w14:textId="77777777" w:rsidR="00ED645B" w:rsidRPr="00F928CA" w:rsidRDefault="00ED645B" w:rsidP="000A6585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A0924" w14:textId="77777777" w:rsidR="00ED645B" w:rsidRPr="00F928CA" w:rsidRDefault="00ED645B" w:rsidP="000A6585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</w:tr>
      <w:tr w:rsidR="00ED645B" w:rsidRPr="00F928CA" w14:paraId="129DB872" w14:textId="73BA4046" w:rsidTr="00ED645B">
        <w:trPr>
          <w:trHeight w:val="255"/>
        </w:trPr>
        <w:tc>
          <w:tcPr>
            <w:tcW w:w="1450" w:type="pct"/>
            <w:tcBorders>
              <w:left w:val="nil"/>
              <w:bottom w:val="nil"/>
              <w:right w:val="nil"/>
            </w:tcBorders>
            <w:vAlign w:val="center"/>
          </w:tcPr>
          <w:p w14:paraId="6BD2FF56" w14:textId="77777777" w:rsidR="00ED645B" w:rsidRPr="00F928CA" w:rsidRDefault="00ED645B" w:rsidP="000A6585">
            <w:pPr>
              <w:widowControl/>
              <w:spacing w:line="480" w:lineRule="auto"/>
              <w:rPr>
                <w:rFonts w:eastAsia="MingLiU"/>
                <w:color w:val="000000"/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85D9" w14:textId="77777777" w:rsidR="00ED645B" w:rsidRPr="00F928CA" w:rsidRDefault="00ED645B" w:rsidP="000A6585">
            <w:pPr>
              <w:widowControl/>
              <w:spacing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F928CA">
              <w:rPr>
                <w:color w:val="000000"/>
                <w:sz w:val="16"/>
                <w:szCs w:val="16"/>
              </w:rPr>
              <w:t>0.4</w:t>
            </w:r>
            <w:r w:rsidRPr="00F928CA"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08</w:t>
            </w:r>
          </w:p>
        </w:tc>
        <w:tc>
          <w:tcPr>
            <w:tcW w:w="12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9631" w14:textId="77777777" w:rsidR="00ED645B" w:rsidRPr="00F928CA" w:rsidRDefault="00ED645B" w:rsidP="000A6585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color w:val="000000"/>
                <w:sz w:val="16"/>
                <w:szCs w:val="16"/>
              </w:rPr>
              <w:t>0.0</w:t>
            </w:r>
            <w:r w:rsidRPr="00F928CA"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43</w:t>
            </w:r>
            <w:r w:rsidRPr="00F928C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D720" w14:textId="5C509105" w:rsidR="00ED645B" w:rsidRPr="00F928CA" w:rsidRDefault="00ED645B" w:rsidP="000A6585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14D440" w14:textId="77777777" w:rsidR="00ED645B" w:rsidRPr="00F928CA" w:rsidRDefault="00ED645B" w:rsidP="000A6585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  <w:lang w:eastAsia="zh-CN"/>
              </w:rPr>
              <w:t>0.181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1F44C2" w14:textId="77777777" w:rsidR="00ED645B" w:rsidRPr="00F928CA" w:rsidRDefault="00ED645B" w:rsidP="000A6585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  <w:lang w:eastAsia="zh-CN"/>
              </w:rPr>
              <w:t>0.433</w:t>
            </w:r>
          </w:p>
        </w:tc>
      </w:tr>
      <w:tr w:rsidR="00ED645B" w:rsidRPr="00F928CA" w14:paraId="7ED53E2D" w14:textId="0AA9E4C7" w:rsidTr="00ED645B">
        <w:trPr>
          <w:trHeight w:val="255"/>
        </w:trPr>
        <w:tc>
          <w:tcPr>
            <w:tcW w:w="1450" w:type="pct"/>
            <w:tcBorders>
              <w:top w:val="nil"/>
              <w:left w:val="nil"/>
              <w:right w:val="nil"/>
            </w:tcBorders>
            <w:vAlign w:val="center"/>
          </w:tcPr>
          <w:p w14:paraId="47B9AB74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Learn day 1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36A44" w14:textId="77777777" w:rsidR="00ED645B" w:rsidRPr="00F928CA" w:rsidRDefault="00ED645B" w:rsidP="004E48AB">
            <w:pPr>
              <w:widowControl/>
              <w:spacing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F928CA">
              <w:rPr>
                <w:color w:val="000000"/>
                <w:sz w:val="16"/>
                <w:szCs w:val="16"/>
              </w:rPr>
              <w:t>0.2</w:t>
            </w:r>
            <w:r w:rsidRPr="00F928CA"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08678" w14:textId="77777777" w:rsidR="00ED645B" w:rsidRPr="00F928CA" w:rsidRDefault="00ED645B" w:rsidP="004E48AB">
            <w:pPr>
              <w:widowControl/>
              <w:spacing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F928CA">
              <w:rPr>
                <w:color w:val="000000"/>
                <w:sz w:val="16"/>
                <w:szCs w:val="16"/>
              </w:rPr>
              <w:t>0.2</w:t>
            </w:r>
            <w:r w:rsidRPr="00F928CA"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3ACA4" w14:textId="19CDA4B0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B303F0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  <w:lang w:eastAsia="zh-CN"/>
              </w:rPr>
              <w:t>0.119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AB11C3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  <w:lang w:eastAsia="zh-CN"/>
              </w:rPr>
              <w:t>0.606</w:t>
            </w:r>
          </w:p>
        </w:tc>
      </w:tr>
      <w:tr w:rsidR="00ED645B" w:rsidRPr="00F928CA" w14:paraId="78A81C07" w14:textId="344EB281" w:rsidTr="00ED645B">
        <w:trPr>
          <w:trHeight w:val="255"/>
        </w:trPr>
        <w:tc>
          <w:tcPr>
            <w:tcW w:w="1450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vAlign w:val="center"/>
          </w:tcPr>
          <w:p w14:paraId="55BF4A78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Learn day 2</w:t>
            </w:r>
          </w:p>
        </w:tc>
        <w:tc>
          <w:tcPr>
            <w:tcW w:w="677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2698BCD4" w14:textId="77777777" w:rsidR="00ED645B" w:rsidRPr="00F928CA" w:rsidRDefault="00ED645B" w:rsidP="004E48AB">
            <w:pPr>
              <w:widowControl/>
              <w:spacing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F928CA">
              <w:rPr>
                <w:color w:val="000000"/>
                <w:sz w:val="16"/>
                <w:szCs w:val="16"/>
              </w:rPr>
              <w:t>0.76</w:t>
            </w:r>
            <w:r w:rsidRPr="00F928CA"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58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4C90E5AF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1.00</w:t>
            </w:r>
            <w:r w:rsidRPr="00F928CA">
              <w:rPr>
                <w:rFonts w:eastAsia="宋体"/>
                <w:sz w:val="16"/>
                <w:szCs w:val="16"/>
                <w:lang w:eastAsia="zh-CN"/>
              </w:rPr>
              <w:t>×10</w:t>
            </w:r>
            <w:r w:rsidRPr="00F928CA">
              <w:rPr>
                <w:rFonts w:eastAsia="宋体"/>
                <w:sz w:val="16"/>
                <w:szCs w:val="16"/>
                <w:vertAlign w:val="superscript"/>
                <w:lang w:eastAsia="zh-CN"/>
              </w:rPr>
              <w:t>-</w:t>
            </w:r>
            <w:r w:rsidRPr="00F928CA">
              <w:rPr>
                <w:rFonts w:eastAsia="宋体" w:hint="eastAsia"/>
                <w:sz w:val="16"/>
                <w:szCs w:val="16"/>
                <w:vertAlign w:val="superscript"/>
                <w:lang w:eastAsia="zh-CN"/>
              </w:rPr>
              <w:t>5</w:t>
            </w:r>
            <w:r w:rsidRPr="00F928CA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261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6DC84E27" w14:textId="378D4974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86B175E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  <w:lang w:eastAsia="zh-CN"/>
              </w:rPr>
              <w:t>0.066</w:t>
            </w:r>
          </w:p>
        </w:tc>
        <w:tc>
          <w:tcPr>
            <w:tcW w:w="677" w:type="pct"/>
            <w:tcBorders>
              <w:top w:val="nil"/>
              <w:left w:val="nil"/>
              <w:bottom w:val="dashed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F6C4BE2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  <w:lang w:eastAsia="zh-CN"/>
              </w:rPr>
              <w:t>0.778</w:t>
            </w:r>
          </w:p>
        </w:tc>
      </w:tr>
      <w:tr w:rsidR="00ED645B" w:rsidRPr="00F928CA" w14:paraId="76915837" w14:textId="33A43CCD" w:rsidTr="00ED645B">
        <w:trPr>
          <w:trHeight w:val="255"/>
        </w:trPr>
        <w:tc>
          <w:tcPr>
            <w:tcW w:w="1450" w:type="pct"/>
            <w:tcBorders>
              <w:top w:val="dashed" w:sz="4" w:space="0" w:color="A6A6A6" w:themeColor="background1" w:themeShade="A6"/>
              <w:left w:val="nil"/>
              <w:right w:val="nil"/>
            </w:tcBorders>
            <w:vAlign w:val="center"/>
          </w:tcPr>
          <w:p w14:paraId="64482D5B" w14:textId="77777777" w:rsidR="00ED645B" w:rsidRPr="00F928CA" w:rsidRDefault="00ED645B" w:rsidP="004E48AB">
            <w:pPr>
              <w:widowControl/>
              <w:spacing w:line="480" w:lineRule="auto"/>
              <w:rPr>
                <w:rFonts w:eastAsia="MingLiU"/>
                <w:b/>
                <w:color w:val="000000"/>
                <w:sz w:val="16"/>
                <w:szCs w:val="16"/>
              </w:rPr>
            </w:pPr>
            <w:r w:rsidRPr="00F928CA">
              <w:rPr>
                <w:rFonts w:eastAsia="宋体"/>
                <w:b/>
                <w:sz w:val="16"/>
                <w:szCs w:val="16"/>
                <w:lang w:eastAsia="zh-CN"/>
              </w:rPr>
              <w:t>Syllable</w:t>
            </w:r>
            <w:r w:rsidRPr="00F928CA">
              <w:rPr>
                <w:rFonts w:eastAsiaTheme="minorEastAsia"/>
                <w:b/>
                <w:sz w:val="16"/>
                <w:szCs w:val="16"/>
                <w:lang w:eastAsia="zh-CN"/>
              </w:rPr>
              <w:t>-rate</w:t>
            </w:r>
          </w:p>
        </w:tc>
        <w:tc>
          <w:tcPr>
            <w:tcW w:w="677" w:type="pct"/>
            <w:tcBorders>
              <w:top w:val="dashed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0DCCB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58" w:type="pct"/>
            <w:tcBorders>
              <w:top w:val="dashed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31E53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dashed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F5A66" w14:textId="556CFE33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dashed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BEBD3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dashed" w:sz="4" w:space="0" w:color="A6A6A6" w:themeColor="background1" w:themeShade="A6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2BF4A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</w:tr>
      <w:tr w:rsidR="00ED645B" w:rsidRPr="00F928CA" w14:paraId="59ABC481" w14:textId="7E31BEC3" w:rsidTr="00ED645B">
        <w:trPr>
          <w:trHeight w:val="255"/>
        </w:trPr>
        <w:tc>
          <w:tcPr>
            <w:tcW w:w="1450" w:type="pct"/>
            <w:tcBorders>
              <w:top w:val="nil"/>
              <w:left w:val="nil"/>
              <w:right w:val="nil"/>
            </w:tcBorders>
            <w:vAlign w:val="center"/>
          </w:tcPr>
          <w:p w14:paraId="40F23595" w14:textId="77777777" w:rsidR="00ED645B" w:rsidRPr="00F928CA" w:rsidRDefault="00ED645B" w:rsidP="004E48AB">
            <w:pPr>
              <w:widowControl/>
              <w:spacing w:line="480" w:lineRule="auto"/>
              <w:rPr>
                <w:rFonts w:eastAsia="MingLiU"/>
                <w:color w:val="000000"/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E7BDC" w14:textId="77777777" w:rsidR="00ED645B" w:rsidRPr="00F928CA" w:rsidRDefault="00ED645B" w:rsidP="004E48AB">
            <w:pPr>
              <w:widowControl/>
              <w:spacing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F928CA">
              <w:rPr>
                <w:sz w:val="16"/>
                <w:szCs w:val="16"/>
              </w:rPr>
              <w:t>0.50</w:t>
            </w:r>
            <w:r w:rsidRPr="00F928CA">
              <w:rPr>
                <w:rFonts w:eastAsiaTheme="minorEastAsia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25B86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0.0</w:t>
            </w:r>
            <w:r w:rsidRPr="00F928CA">
              <w:rPr>
                <w:rFonts w:eastAsiaTheme="minorEastAsia" w:hint="eastAsia"/>
                <w:sz w:val="16"/>
                <w:szCs w:val="16"/>
                <w:lang w:eastAsia="zh-CN"/>
              </w:rPr>
              <w:t>11</w:t>
            </w:r>
            <w:r w:rsidRPr="00F928C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DEACA" w14:textId="085CFBB2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50952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0.141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362A2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0.541</w:t>
            </w:r>
          </w:p>
        </w:tc>
      </w:tr>
      <w:tr w:rsidR="00ED645B" w:rsidRPr="00F928CA" w14:paraId="4E2899DA" w14:textId="4D9CC143" w:rsidTr="00ED645B">
        <w:trPr>
          <w:trHeight w:val="255"/>
        </w:trPr>
        <w:tc>
          <w:tcPr>
            <w:tcW w:w="1450" w:type="pct"/>
            <w:tcBorders>
              <w:left w:val="nil"/>
              <w:right w:val="nil"/>
            </w:tcBorders>
            <w:vAlign w:val="center"/>
          </w:tcPr>
          <w:p w14:paraId="2D9E7908" w14:textId="77777777" w:rsidR="00ED645B" w:rsidRPr="00F928CA" w:rsidRDefault="00ED645B" w:rsidP="004E48AB">
            <w:pPr>
              <w:widowControl/>
              <w:spacing w:line="480" w:lineRule="auto"/>
              <w:rPr>
                <w:rFonts w:eastAsia="MingLiU"/>
                <w:color w:val="000000"/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Learn day 1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5FE86" w14:textId="77777777" w:rsidR="00ED645B" w:rsidRPr="00F928CA" w:rsidRDefault="00ED645B" w:rsidP="004E48AB">
            <w:pPr>
              <w:widowControl/>
              <w:spacing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F928CA">
              <w:rPr>
                <w:sz w:val="16"/>
                <w:szCs w:val="16"/>
              </w:rPr>
              <w:t>0.4</w:t>
            </w:r>
            <w:r w:rsidRPr="00F928CA">
              <w:rPr>
                <w:rFonts w:eastAsiaTheme="minorEastAsia" w:hint="eastAsia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2339F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0.0</w:t>
            </w:r>
            <w:r w:rsidRPr="00F928CA">
              <w:rPr>
                <w:rFonts w:eastAsiaTheme="minorEastAsia" w:hint="eastAsia"/>
                <w:sz w:val="16"/>
                <w:szCs w:val="16"/>
                <w:lang w:eastAsia="zh-CN"/>
              </w:rPr>
              <w:t>42</w:t>
            </w:r>
            <w:r w:rsidRPr="00F928C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3258B" w14:textId="4B40D1A3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14039C" w14:textId="77777777" w:rsidR="00ED645B" w:rsidRPr="00F928CA" w:rsidRDefault="00ED645B" w:rsidP="004E48AB">
            <w:pPr>
              <w:widowControl/>
              <w:spacing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F928CA">
              <w:rPr>
                <w:rFonts w:eastAsiaTheme="minorEastAsia"/>
                <w:sz w:val="16"/>
                <w:szCs w:val="16"/>
                <w:lang w:eastAsia="zh-CN"/>
              </w:rPr>
              <w:t>0.153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DB67C3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0.508</w:t>
            </w:r>
          </w:p>
        </w:tc>
      </w:tr>
      <w:tr w:rsidR="00ED645B" w:rsidRPr="00F928CA" w14:paraId="3125EA12" w14:textId="047C147A" w:rsidTr="00ED645B">
        <w:trPr>
          <w:trHeight w:val="255"/>
        </w:trPr>
        <w:tc>
          <w:tcPr>
            <w:tcW w:w="145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A31D56" w14:textId="77777777" w:rsidR="00ED645B" w:rsidRPr="00F928CA" w:rsidRDefault="00ED645B" w:rsidP="004E48AB">
            <w:pPr>
              <w:widowControl/>
              <w:spacing w:line="480" w:lineRule="auto"/>
              <w:rPr>
                <w:rFonts w:eastAsia="MingLiU"/>
                <w:color w:val="000000"/>
                <w:sz w:val="16"/>
                <w:szCs w:val="16"/>
              </w:rPr>
            </w:pPr>
            <w:r w:rsidRPr="00F928CA">
              <w:rPr>
                <w:rFonts w:eastAsia="MingLiU"/>
                <w:color w:val="000000"/>
                <w:sz w:val="16"/>
                <w:szCs w:val="16"/>
              </w:rPr>
              <w:t>Learn day 2</w:t>
            </w:r>
          </w:p>
        </w:tc>
        <w:tc>
          <w:tcPr>
            <w:tcW w:w="67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A91740" w14:textId="77777777" w:rsidR="00ED645B" w:rsidRPr="00F928CA" w:rsidRDefault="00ED645B" w:rsidP="004E48AB">
            <w:pPr>
              <w:widowControl/>
              <w:spacing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F928CA">
              <w:rPr>
                <w:sz w:val="16"/>
                <w:szCs w:val="16"/>
              </w:rPr>
              <w:t>0.1</w:t>
            </w:r>
            <w:r w:rsidRPr="00F928CA">
              <w:rPr>
                <w:rFonts w:eastAsiaTheme="minorEastAsia" w:hint="eastAsia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125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EDD622" w14:textId="77777777" w:rsidR="00ED645B" w:rsidRPr="00F928CA" w:rsidRDefault="00ED645B" w:rsidP="004E48AB">
            <w:pPr>
              <w:widowControl/>
              <w:spacing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F928CA">
              <w:rPr>
                <w:sz w:val="16"/>
                <w:szCs w:val="16"/>
              </w:rPr>
              <w:t>0.3</w:t>
            </w:r>
            <w:r w:rsidRPr="00F928CA">
              <w:rPr>
                <w:rFonts w:eastAsiaTheme="minorEastAsia" w:hint="eastAsia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26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3C8EB2" w14:textId="6273EACE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7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3B3347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0.082</w:t>
            </w:r>
          </w:p>
        </w:tc>
        <w:tc>
          <w:tcPr>
            <w:tcW w:w="67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2B2B39" w14:textId="77777777" w:rsidR="00ED645B" w:rsidRPr="00F928CA" w:rsidRDefault="00ED645B" w:rsidP="004E48AB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F928CA">
              <w:rPr>
                <w:sz w:val="16"/>
                <w:szCs w:val="16"/>
              </w:rPr>
              <w:t>0.723</w:t>
            </w:r>
          </w:p>
        </w:tc>
      </w:tr>
    </w:tbl>
    <w:p w14:paraId="16918F81" w14:textId="77777777" w:rsidR="00F7014C" w:rsidRPr="00105EFD" w:rsidRDefault="00F7014C" w:rsidP="00F7014C">
      <w:pPr>
        <w:snapToGrid w:val="0"/>
        <w:rPr>
          <w:rFonts w:eastAsiaTheme="minorEastAsia"/>
          <w:sz w:val="16"/>
          <w:szCs w:val="16"/>
          <w:lang w:eastAsia="zh-CN"/>
        </w:rPr>
      </w:pPr>
      <w:r w:rsidRPr="00F928CA">
        <w:rPr>
          <w:sz w:val="16"/>
          <w:szCs w:val="16"/>
        </w:rPr>
        <w:t>MCS = minimally conscious state; UWS = unresponsive wakefulness syndrome;</w:t>
      </w:r>
      <w:r w:rsidRPr="00F928CA">
        <w:rPr>
          <w:rFonts w:eastAsia="宋体"/>
          <w:sz w:val="16"/>
          <w:szCs w:val="16"/>
          <w:lang w:eastAsia="zh-CN"/>
        </w:rPr>
        <w:t xml:space="preserve"> </w:t>
      </w:r>
      <w:r w:rsidRPr="00F928CA">
        <w:rPr>
          <w:sz w:val="16"/>
          <w:szCs w:val="16"/>
        </w:rPr>
        <w:t>*</w:t>
      </w:r>
      <w:r w:rsidRPr="00F928CA">
        <w:rPr>
          <w:i/>
          <w:iCs/>
          <w:sz w:val="16"/>
          <w:szCs w:val="16"/>
        </w:rPr>
        <w:t xml:space="preserve">P </w:t>
      </w:r>
      <w:r w:rsidRPr="00F928CA">
        <w:rPr>
          <w:sz w:val="16"/>
          <w:szCs w:val="16"/>
        </w:rPr>
        <w:t>&lt; 0.05; **</w:t>
      </w:r>
      <w:r w:rsidRPr="00F928CA">
        <w:rPr>
          <w:i/>
          <w:iCs/>
          <w:sz w:val="16"/>
          <w:szCs w:val="16"/>
        </w:rPr>
        <w:t xml:space="preserve">P </w:t>
      </w:r>
      <w:r w:rsidRPr="00F928CA">
        <w:rPr>
          <w:sz w:val="16"/>
          <w:szCs w:val="16"/>
        </w:rPr>
        <w:t>&lt; 0.01; *</w:t>
      </w:r>
      <w:r w:rsidRPr="00F928CA">
        <w:rPr>
          <w:i/>
          <w:iCs/>
          <w:sz w:val="16"/>
          <w:szCs w:val="16"/>
        </w:rPr>
        <w:t xml:space="preserve">**P </w:t>
      </w:r>
      <w:r w:rsidRPr="00F928CA">
        <w:rPr>
          <w:sz w:val="16"/>
          <w:szCs w:val="16"/>
        </w:rPr>
        <w:t>&lt; 0.001.</w:t>
      </w:r>
    </w:p>
    <w:p w14:paraId="29D21495" w14:textId="77777777" w:rsidR="00F851C1" w:rsidRPr="00F7014C" w:rsidRDefault="00F851C1"/>
    <w:sectPr w:rsidR="00F851C1" w:rsidRPr="00F7014C" w:rsidSect="00F7014C">
      <w:footerReference w:type="default" r:id="rId6"/>
      <w:pgSz w:w="11910" w:h="16840"/>
      <w:pgMar w:top="1021" w:right="1758" w:bottom="1021" w:left="1758" w:header="720" w:footer="720" w:gutter="0"/>
      <w:lnNumType w:countBy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809AEE" w14:textId="77777777" w:rsidR="00C41BAE" w:rsidRDefault="00C41BAE">
      <w:r>
        <w:separator/>
      </w:r>
    </w:p>
  </w:endnote>
  <w:endnote w:type="continuationSeparator" w:id="0">
    <w:p w14:paraId="61B86E94" w14:textId="77777777" w:rsidR="00C41BAE" w:rsidRDefault="00C41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0762945"/>
      <w:docPartObj>
        <w:docPartGallery w:val="Page Numbers (Bottom of Page)"/>
        <w:docPartUnique/>
      </w:docPartObj>
    </w:sdtPr>
    <w:sdtContent>
      <w:p w14:paraId="693B0EF8" w14:textId="77777777" w:rsidR="003728B9" w:rsidRPr="00342D4A" w:rsidRDefault="00000000">
        <w:pPr>
          <w:pStyle w:val="a3"/>
          <w:jc w:val="center"/>
        </w:pPr>
        <w:r w:rsidRPr="00342D4A">
          <w:fldChar w:fldCharType="begin"/>
        </w:r>
        <w:r w:rsidRPr="00342D4A">
          <w:instrText>PAGE   \* MERGEFORMAT</w:instrText>
        </w:r>
        <w:r w:rsidRPr="00342D4A">
          <w:fldChar w:fldCharType="separate"/>
        </w:r>
        <w:r w:rsidRPr="00683D6A">
          <w:rPr>
            <w:lang w:eastAsia="zh-CN"/>
          </w:rPr>
          <w:t>2</w:t>
        </w:r>
        <w:r w:rsidRPr="00342D4A">
          <w:fldChar w:fldCharType="end"/>
        </w:r>
      </w:p>
    </w:sdtContent>
  </w:sdt>
  <w:p w14:paraId="19BA2866" w14:textId="77777777" w:rsidR="003728B9" w:rsidRPr="00342D4A" w:rsidRDefault="003728B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82684" w14:textId="77777777" w:rsidR="00C41BAE" w:rsidRDefault="00C41BAE">
      <w:r>
        <w:separator/>
      </w:r>
    </w:p>
  </w:footnote>
  <w:footnote w:type="continuationSeparator" w:id="0">
    <w:p w14:paraId="1E050572" w14:textId="77777777" w:rsidR="00C41BAE" w:rsidRDefault="00C41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14C"/>
    <w:rsid w:val="001C36C7"/>
    <w:rsid w:val="002063AB"/>
    <w:rsid w:val="002252C6"/>
    <w:rsid w:val="0028770A"/>
    <w:rsid w:val="003469E9"/>
    <w:rsid w:val="003728B9"/>
    <w:rsid w:val="004A651D"/>
    <w:rsid w:val="004E48AB"/>
    <w:rsid w:val="00757395"/>
    <w:rsid w:val="008449A7"/>
    <w:rsid w:val="00960F91"/>
    <w:rsid w:val="00A0776C"/>
    <w:rsid w:val="00BA479D"/>
    <w:rsid w:val="00C41BAE"/>
    <w:rsid w:val="00C85891"/>
    <w:rsid w:val="00C901F1"/>
    <w:rsid w:val="00E16F6B"/>
    <w:rsid w:val="00E261D3"/>
    <w:rsid w:val="00E94C91"/>
    <w:rsid w:val="00ED645B"/>
    <w:rsid w:val="00F7014C"/>
    <w:rsid w:val="00F851C1"/>
    <w:rsid w:val="00F9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8242E"/>
  <w15:chartTrackingRefBased/>
  <w15:docId w15:val="{D8C3454B-03BE-42F3-A84A-A4FA35FB5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F7014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F701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7014C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  <w:style w:type="character" w:styleId="a5">
    <w:name w:val="line number"/>
    <w:basedOn w:val="a0"/>
    <w:uiPriority w:val="99"/>
    <w:semiHidden/>
    <w:unhideWhenUsed/>
    <w:rsid w:val="00F7014C"/>
  </w:style>
  <w:style w:type="paragraph" w:styleId="a6">
    <w:name w:val="header"/>
    <w:basedOn w:val="a"/>
    <w:link w:val="a7"/>
    <w:uiPriority w:val="99"/>
    <w:unhideWhenUsed/>
    <w:rsid w:val="004E48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E48AB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Xiao</dc:creator>
  <cp:keywords/>
  <dc:description/>
  <cp:lastModifiedBy>XY Xiao</cp:lastModifiedBy>
  <cp:revision>2</cp:revision>
  <dcterms:created xsi:type="dcterms:W3CDTF">2025-01-03T03:10:00Z</dcterms:created>
  <dcterms:modified xsi:type="dcterms:W3CDTF">2025-01-03T03:10:00Z</dcterms:modified>
</cp:coreProperties>
</file>